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08A76" w14:textId="1FA51E7B" w:rsidR="007932BC" w:rsidRPr="00952745" w:rsidRDefault="00952745" w:rsidP="007932BC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Multimedia </w:t>
      </w:r>
      <w:r w:rsidR="007932BC" w:rsidRPr="00657538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Appendix 1. </w:t>
      </w:r>
      <w:r w:rsidR="007932BC" w:rsidRPr="00952745">
        <w:rPr>
          <w:rFonts w:ascii="Times New Roman" w:hAnsi="Times New Roman" w:cs="Times New Roman"/>
          <w:color w:val="000000"/>
          <w:sz w:val="18"/>
          <w:szCs w:val="18"/>
        </w:rPr>
        <w:t xml:space="preserve">Literature search strategies in </w:t>
      </w:r>
      <w:bookmarkStart w:id="0" w:name="_Hlk111817438"/>
      <w:r w:rsidR="007932BC" w:rsidRPr="00952745">
        <w:rPr>
          <w:rFonts w:ascii="Times New Roman" w:hAnsi="Times New Roman" w:cs="Times New Roman"/>
          <w:color w:val="000000"/>
          <w:sz w:val="18"/>
          <w:szCs w:val="18"/>
        </w:rPr>
        <w:t>PubMed, Cochrane Library</w:t>
      </w:r>
      <w:r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="007932BC" w:rsidRPr="00952745">
        <w:rPr>
          <w:rFonts w:ascii="Times New Roman" w:hAnsi="Times New Roman" w:cs="Times New Roman"/>
          <w:color w:val="000000"/>
          <w:sz w:val="18"/>
          <w:szCs w:val="18"/>
        </w:rPr>
        <w:t xml:space="preserve"> and Web of </w:t>
      </w:r>
      <w:r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7932BC" w:rsidRPr="00952745">
        <w:rPr>
          <w:rFonts w:ascii="Times New Roman" w:hAnsi="Times New Roman" w:cs="Times New Roman"/>
          <w:color w:val="000000"/>
          <w:sz w:val="18"/>
          <w:szCs w:val="18"/>
        </w:rPr>
        <w:t>cience</w:t>
      </w:r>
      <w:bookmarkEnd w:id="0"/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61EA3131" w14:textId="77777777" w:rsidR="00952745" w:rsidRPr="00657538" w:rsidRDefault="00952745" w:rsidP="007932BC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6DFCD257" w14:textId="6E00EC5A" w:rsidR="007932BC" w:rsidRPr="00657538" w:rsidRDefault="007932BC" w:rsidP="007932B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57538">
        <w:rPr>
          <w:rFonts w:ascii="Times New Roman" w:hAnsi="Times New Roman" w:cs="Times New Roman"/>
          <w:b/>
          <w:bCs/>
          <w:sz w:val="18"/>
          <w:szCs w:val="18"/>
        </w:rPr>
        <w:t>Pub</w:t>
      </w:r>
      <w:r w:rsidR="00952745">
        <w:rPr>
          <w:rFonts w:ascii="Times New Roman" w:hAnsi="Times New Roman" w:cs="Times New Roman"/>
          <w:b/>
          <w:bCs/>
          <w:sz w:val="18"/>
          <w:szCs w:val="18"/>
        </w:rPr>
        <w:t>M</w:t>
      </w:r>
      <w:r w:rsidRPr="00657538">
        <w:rPr>
          <w:rFonts w:ascii="Times New Roman" w:hAnsi="Times New Roman" w:cs="Times New Roman"/>
          <w:b/>
          <w:bCs/>
          <w:sz w:val="18"/>
          <w:szCs w:val="18"/>
        </w:rPr>
        <w:t>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213"/>
      </w:tblGrid>
      <w:tr w:rsidR="007932BC" w:rsidRPr="00657538" w14:paraId="5E0DF38E" w14:textId="77777777" w:rsidTr="006B7EA5">
        <w:tc>
          <w:tcPr>
            <w:tcW w:w="846" w:type="dxa"/>
          </w:tcPr>
          <w:p w14:paraId="171E4F04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earch</w:t>
            </w:r>
          </w:p>
        </w:tc>
        <w:tc>
          <w:tcPr>
            <w:tcW w:w="6237" w:type="dxa"/>
          </w:tcPr>
          <w:p w14:paraId="00CA063A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PubMed Query –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August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30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, 20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213" w:type="dxa"/>
          </w:tcPr>
          <w:p w14:paraId="615D9445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Items found</w:t>
            </w:r>
          </w:p>
        </w:tc>
      </w:tr>
      <w:tr w:rsidR="007932BC" w:rsidRPr="00657538" w14:paraId="598F628F" w14:textId="77777777" w:rsidTr="006B7EA5">
        <w:tc>
          <w:tcPr>
            <w:tcW w:w="846" w:type="dxa"/>
          </w:tcPr>
          <w:p w14:paraId="584587BE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6237" w:type="dxa"/>
          </w:tcPr>
          <w:p w14:paraId="7E757935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 AND #5</w:t>
            </w:r>
          </w:p>
        </w:tc>
        <w:tc>
          <w:tcPr>
            <w:tcW w:w="1213" w:type="dxa"/>
          </w:tcPr>
          <w:p w14:paraId="7BB7E9C0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2762</w:t>
            </w:r>
          </w:p>
        </w:tc>
      </w:tr>
      <w:tr w:rsidR="007932BC" w:rsidRPr="00657538" w14:paraId="47E0E2C7" w14:textId="77777777" w:rsidTr="006B7EA5">
        <w:tc>
          <w:tcPr>
            <w:tcW w:w="846" w:type="dxa"/>
          </w:tcPr>
          <w:p w14:paraId="6CC4F2DF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6237" w:type="dxa"/>
          </w:tcPr>
          <w:p w14:paraId="5AA63691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#2 OR #3 OR #4</w:t>
            </w:r>
          </w:p>
        </w:tc>
        <w:tc>
          <w:tcPr>
            <w:tcW w:w="1213" w:type="dxa"/>
          </w:tcPr>
          <w:p w14:paraId="3588458C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896607</w:t>
            </w:r>
          </w:p>
        </w:tc>
      </w:tr>
      <w:tr w:rsidR="007932BC" w:rsidRPr="00657538" w14:paraId="20BA0B72" w14:textId="77777777" w:rsidTr="006B7EA5">
        <w:tc>
          <w:tcPr>
            <w:tcW w:w="846" w:type="dxa"/>
          </w:tcPr>
          <w:p w14:paraId="1968BABF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6237" w:type="dxa"/>
          </w:tcPr>
          <w:p w14:paraId="61D0EBAE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58C">
              <w:rPr>
                <w:rFonts w:ascii="Times New Roman" w:hAnsi="Times New Roman" w:cs="Times New Roman"/>
                <w:sz w:val="18"/>
                <w:szCs w:val="18"/>
              </w:rPr>
              <w:t xml:space="preserve">"Neural networks, computer"[Mesh Terms] OR "computer neural network"[Title/Abstract] OR "computer neural networks"[Title/Abstract]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C6758C"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Pr="00C6758C">
              <w:rPr>
                <w:rFonts w:ascii="Times New Roman" w:hAnsi="Times New Roman" w:cs="Times New Roman"/>
                <w:sz w:val="18"/>
                <w:szCs w:val="18"/>
              </w:rPr>
              <w:t xml:space="preserve"> neural network"[Title/Abstract] OR "model neural network"[Title/Abstract] OR "connectionist models"[Title/Abstract] OR "connectionist model"[Title/Abstract] OR "Perceptions"[Title/Abstract] OR "computational neural networks"[Title/Abstract] OR "computational neural network"[Title/Abstract] </w:t>
            </w:r>
          </w:p>
        </w:tc>
        <w:tc>
          <w:tcPr>
            <w:tcW w:w="1213" w:type="dxa"/>
          </w:tcPr>
          <w:p w14:paraId="26EE5831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78435</w:t>
            </w:r>
          </w:p>
        </w:tc>
      </w:tr>
      <w:tr w:rsidR="007932BC" w:rsidRPr="00657538" w14:paraId="58C59E89" w14:textId="77777777" w:rsidTr="006B7EA5">
        <w:tc>
          <w:tcPr>
            <w:tcW w:w="846" w:type="dxa"/>
          </w:tcPr>
          <w:p w14:paraId="1C55DE5F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6237" w:type="dxa"/>
          </w:tcPr>
          <w:p w14:paraId="2540A0B4" w14:textId="77777777" w:rsidR="007932BC" w:rsidRPr="00C6758C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C6758C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"Machine learning"[</w:t>
            </w:r>
            <w:r w:rsidRPr="00C6758C">
              <w:rPr>
                <w:rFonts w:ascii="Times New Roman" w:hAnsi="Times New Roman" w:cs="Times New Roman"/>
                <w:sz w:val="18"/>
                <w:szCs w:val="18"/>
              </w:rPr>
              <w:t xml:space="preserve"> Mesh Terms</w:t>
            </w:r>
            <w:r w:rsidRPr="00C6758C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] OR "deep learning"[Title/Abstract] OR "DL"[Title/Abstract] OR "ML"[Title/Abstract] OR "supervised machine learning"[Title/Abstract] OR "support vector machine"[Title/Abstract] OR "unsupervised machine learning"[Title/Abstract]</w:t>
            </w:r>
          </w:p>
          <w:p w14:paraId="3B61EA17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365E3FE2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718997</w:t>
            </w:r>
          </w:p>
        </w:tc>
      </w:tr>
      <w:tr w:rsidR="007932BC" w:rsidRPr="00657538" w14:paraId="47C7262A" w14:textId="77777777" w:rsidTr="006B7EA5">
        <w:tc>
          <w:tcPr>
            <w:tcW w:w="846" w:type="dxa"/>
          </w:tcPr>
          <w:p w14:paraId="305FDB04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6237" w:type="dxa"/>
          </w:tcPr>
          <w:p w14:paraId="6861FBD9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58C">
              <w:rPr>
                <w:rFonts w:ascii="Times New Roman" w:hAnsi="Times New Roman" w:cs="Times New Roman"/>
                <w:sz w:val="18"/>
                <w:szCs w:val="18"/>
              </w:rPr>
              <w:t>"artificial intelligence"[</w:t>
            </w:r>
            <w:proofErr w:type="spellStart"/>
            <w:r w:rsidRPr="00C6758C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C6758C">
              <w:rPr>
                <w:rFonts w:ascii="Times New Roman" w:hAnsi="Times New Roman" w:cs="Times New Roman"/>
                <w:sz w:val="18"/>
                <w:szCs w:val="18"/>
              </w:rPr>
              <w:t xml:space="preserve"> Terms] OR "intelligence artificial"[Title/Abstract] OR "computer reasoning"[Title/Abstract] OR "machine intelligence"[Title/Abstract] OR "intelligence machine"[Title/Abstract] OR "computational intelligence"[Title/Abstract] OR "computer vision systems"[Title/Abstract] OR "computer vision system"[Title/Abstract] OR "system computer vision"[Title/Abstract] </w:t>
            </w:r>
          </w:p>
        </w:tc>
        <w:tc>
          <w:tcPr>
            <w:tcW w:w="1213" w:type="dxa"/>
          </w:tcPr>
          <w:p w14:paraId="1207940B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245279</w:t>
            </w:r>
          </w:p>
        </w:tc>
      </w:tr>
      <w:tr w:rsidR="007932BC" w:rsidRPr="00657538" w14:paraId="1B40A44A" w14:textId="77777777" w:rsidTr="006B7EA5">
        <w:tc>
          <w:tcPr>
            <w:tcW w:w="846" w:type="dxa"/>
          </w:tcPr>
          <w:p w14:paraId="3E0FEDA1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6237" w:type="dxa"/>
          </w:tcPr>
          <w:p w14:paraId="041C0133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(((((lymphoma [</w:t>
            </w:r>
            <w:proofErr w:type="spellStart"/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657538">
              <w:rPr>
                <w:rFonts w:ascii="Times New Roman" w:hAnsi="Times New Roman" w:cs="Times New Roman"/>
                <w:sz w:val="18"/>
                <w:szCs w:val="18"/>
              </w:rPr>
              <w:t xml:space="preserve"> Terms]) OR (Lymphomas[Title/Abstract])) OR (Lymphoma, Malignant[Title/Abstract])) OR (Lymphomas, Malignant[Title/Abstract]))OR(Malignant Lymphoma[Title/Abstract]))OR(Malignant Lymphomas[Title/Abstract])</w:t>
            </w:r>
          </w:p>
        </w:tc>
        <w:tc>
          <w:tcPr>
            <w:tcW w:w="1213" w:type="dxa"/>
          </w:tcPr>
          <w:p w14:paraId="4166AE7C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208785</w:t>
            </w:r>
          </w:p>
        </w:tc>
      </w:tr>
      <w:bookmarkEnd w:id="1"/>
      <w:bookmarkEnd w:id="2"/>
    </w:tbl>
    <w:p w14:paraId="19EB6B2D" w14:textId="77777777" w:rsidR="007932BC" w:rsidRPr="00657538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777B4AFA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034B8613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  <w:r w:rsidRPr="00657538">
        <w:rPr>
          <w:rFonts w:ascii="Times New Roman" w:hAnsi="Times New Roman" w:cs="Times New Roman"/>
          <w:b/>
          <w:bCs/>
          <w:color w:val="000000"/>
          <w:sz w:val="18"/>
          <w:szCs w:val="18"/>
        </w:rPr>
        <w:t>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213"/>
      </w:tblGrid>
      <w:tr w:rsidR="007932BC" w:rsidRPr="00657538" w14:paraId="2D481B1D" w14:textId="77777777" w:rsidTr="006B7EA5">
        <w:tc>
          <w:tcPr>
            <w:tcW w:w="846" w:type="dxa"/>
          </w:tcPr>
          <w:p w14:paraId="036337E9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earch</w:t>
            </w:r>
          </w:p>
        </w:tc>
        <w:tc>
          <w:tcPr>
            <w:tcW w:w="6237" w:type="dxa"/>
          </w:tcPr>
          <w:p w14:paraId="1064912F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chrane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Query –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August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30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, 20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213" w:type="dxa"/>
          </w:tcPr>
          <w:p w14:paraId="7D2270A3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Items found</w:t>
            </w:r>
          </w:p>
        </w:tc>
      </w:tr>
      <w:tr w:rsidR="007932BC" w:rsidRPr="00657538" w14:paraId="5D91BDAF" w14:textId="77777777" w:rsidTr="006B7EA5">
        <w:tc>
          <w:tcPr>
            <w:tcW w:w="846" w:type="dxa"/>
          </w:tcPr>
          <w:p w14:paraId="4244FF93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37" w:type="dxa"/>
          </w:tcPr>
          <w:p w14:paraId="6C0D94A6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 AND #13</w:t>
            </w:r>
          </w:p>
        </w:tc>
        <w:tc>
          <w:tcPr>
            <w:tcW w:w="1213" w:type="dxa"/>
          </w:tcPr>
          <w:p w14:paraId="600C93DF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932BC" w:rsidRPr="00657538" w14:paraId="222E8B7F" w14:textId="77777777" w:rsidTr="006B7EA5">
        <w:tc>
          <w:tcPr>
            <w:tcW w:w="846" w:type="dxa"/>
          </w:tcPr>
          <w:p w14:paraId="3B26BD17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37" w:type="dxa"/>
          </w:tcPr>
          <w:p w14:paraId="5830DF04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OR#12</w:t>
            </w:r>
          </w:p>
        </w:tc>
        <w:tc>
          <w:tcPr>
            <w:tcW w:w="1213" w:type="dxa"/>
          </w:tcPr>
          <w:p w14:paraId="65E8771D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</w:tr>
      <w:tr w:rsidR="007932BC" w:rsidRPr="00657538" w14:paraId="7AD24C47" w14:textId="77777777" w:rsidTr="006B7EA5">
        <w:tc>
          <w:tcPr>
            <w:tcW w:w="846" w:type="dxa"/>
          </w:tcPr>
          <w:p w14:paraId="6EAA598E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37" w:type="dxa"/>
          </w:tcPr>
          <w:p w14:paraId="183A954C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7BB">
              <w:rPr>
                <w:rFonts w:ascii="Times New Roman" w:hAnsi="Times New Roman" w:cs="Times New Roman"/>
                <w:sz w:val="18"/>
                <w:szCs w:val="18"/>
              </w:rPr>
              <w:t xml:space="preserve">(Lymphomas): 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spellEnd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ab,kw</w:t>
            </w:r>
            <w:proofErr w:type="spellEnd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 xml:space="preserve"> OR (Malignant Lymphomas):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 xml:space="preserve"> OR (Lymphomas, Malignant):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 xml:space="preserve"> OR (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Reticulolymphosarcomas</w:t>
            </w:r>
            <w:proofErr w:type="spellEnd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 xml:space="preserve"> OR (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Reticulolymphosarcoma</w:t>
            </w:r>
            <w:proofErr w:type="spellEnd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9047BB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213" w:type="dxa"/>
          </w:tcPr>
          <w:p w14:paraId="1A7E5011" w14:textId="77777777" w:rsidR="007932BC" w:rsidRPr="009047BB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7</w:t>
            </w:r>
          </w:p>
        </w:tc>
      </w:tr>
      <w:tr w:rsidR="007932BC" w:rsidRPr="00657538" w14:paraId="3876F532" w14:textId="77777777" w:rsidTr="006B7EA5">
        <w:tc>
          <w:tcPr>
            <w:tcW w:w="846" w:type="dxa"/>
          </w:tcPr>
          <w:p w14:paraId="70C53128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37" w:type="dxa"/>
          </w:tcPr>
          <w:p w14:paraId="57FBC4FD" w14:textId="77777777" w:rsidR="007932BC" w:rsidRPr="00381123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proofErr w:type="spellStart"/>
            <w:r w:rsidRPr="00B73C44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MeSH</w:t>
            </w:r>
            <w:proofErr w:type="spellEnd"/>
            <w:r w:rsidRPr="00B73C44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descriptor: </w:t>
            </w:r>
            <w:r>
              <w:rPr>
                <w:rFonts w:ascii="Source Sans Pro" w:hAnsi="Source Sans Pro" w:cs="Times New Roman"/>
                <w:sz w:val="20"/>
                <w:szCs w:val="20"/>
                <w:lang w:eastAsia="en-US"/>
              </w:rPr>
              <w:t>[</w:t>
            </w:r>
            <w:r w:rsidRPr="00B73C44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Lymphoma</w:t>
            </w:r>
            <w:r>
              <w:rPr>
                <w:rFonts w:ascii="Source Sans Pro" w:hAnsi="Source Sans Pro" w:cs="Times New Roman"/>
                <w:sz w:val="20"/>
                <w:szCs w:val="20"/>
                <w:lang w:eastAsia="en-US"/>
              </w:rPr>
              <w:t xml:space="preserve">] 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Explode</w:t>
            </w:r>
            <w:r w:rsidRPr="00B73C44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all trees</w:t>
            </w:r>
          </w:p>
        </w:tc>
        <w:tc>
          <w:tcPr>
            <w:tcW w:w="1213" w:type="dxa"/>
          </w:tcPr>
          <w:p w14:paraId="70C108AE" w14:textId="77777777" w:rsidR="007932BC" w:rsidRPr="00B73C44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</w:tr>
      <w:tr w:rsidR="007932BC" w:rsidRPr="00657538" w14:paraId="04B9629D" w14:textId="77777777" w:rsidTr="006B7EA5">
        <w:tc>
          <w:tcPr>
            <w:tcW w:w="846" w:type="dxa"/>
          </w:tcPr>
          <w:p w14:paraId="46A94DEA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37" w:type="dxa"/>
          </w:tcPr>
          <w:p w14:paraId="681EE02C" w14:textId="77777777" w:rsidR="007932BC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3OR#6OR#9</w:t>
            </w:r>
          </w:p>
        </w:tc>
        <w:tc>
          <w:tcPr>
            <w:tcW w:w="1213" w:type="dxa"/>
          </w:tcPr>
          <w:p w14:paraId="038AF3D8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</w:tr>
      <w:tr w:rsidR="007932BC" w:rsidRPr="00657538" w14:paraId="2CBBD0DF" w14:textId="77777777" w:rsidTr="006B7EA5">
        <w:tc>
          <w:tcPr>
            <w:tcW w:w="846" w:type="dxa"/>
          </w:tcPr>
          <w:p w14:paraId="5708DCE7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37" w:type="dxa"/>
          </w:tcPr>
          <w:p w14:paraId="0A0F68C8" w14:textId="77777777" w:rsidR="007932BC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7OR#8</w:t>
            </w:r>
          </w:p>
        </w:tc>
        <w:tc>
          <w:tcPr>
            <w:tcW w:w="1213" w:type="dxa"/>
          </w:tcPr>
          <w:p w14:paraId="0C33727D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</w:tr>
      <w:tr w:rsidR="007932BC" w:rsidRPr="00657538" w14:paraId="4A99B08A" w14:textId="77777777" w:rsidTr="006B7EA5">
        <w:tc>
          <w:tcPr>
            <w:tcW w:w="846" w:type="dxa"/>
          </w:tcPr>
          <w:p w14:paraId="3C48BBFA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37" w:type="dxa"/>
          </w:tcPr>
          <w:p w14:paraId="4D602BCE" w14:textId="77777777" w:rsidR="007932BC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(Connectionist Model): 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</w:t>
            </w:r>
            <w:proofErr w:type="spellEnd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, 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ab,kw</w:t>
            </w:r>
            <w:proofErr w:type="spellEnd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Computer Neural Networks):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Neural Network Model):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Connectionist Models):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Neural Network, Computer):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</w:t>
            </w:r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(Computational; Perceptions):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Network, Computer Neural):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Models, Neural Network; Network Model, Neural):</w:t>
            </w:r>
            <w:proofErr w:type="spellStart"/>
            <w:r w:rsidRPr="009047BB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213" w:type="dxa"/>
          </w:tcPr>
          <w:p w14:paraId="7D7D4A56" w14:textId="77777777" w:rsidR="007932BC" w:rsidRPr="009047BB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5</w:t>
            </w:r>
          </w:p>
        </w:tc>
      </w:tr>
      <w:tr w:rsidR="007932BC" w:rsidRPr="00657538" w14:paraId="4444A6D2" w14:textId="77777777" w:rsidTr="006B7EA5">
        <w:tc>
          <w:tcPr>
            <w:tcW w:w="846" w:type="dxa"/>
          </w:tcPr>
          <w:p w14:paraId="05167C2C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37" w:type="dxa"/>
          </w:tcPr>
          <w:p w14:paraId="4AA655E3" w14:textId="77777777" w:rsidR="007932BC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proofErr w:type="spellStart"/>
            <w:r w:rsidRPr="00A57B0A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MeSH</w:t>
            </w:r>
            <w:proofErr w:type="spellEnd"/>
            <w:r w:rsidRPr="00A57B0A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descriptor: [Neural Networks, Computer] explode all trees</w:t>
            </w:r>
          </w:p>
        </w:tc>
        <w:tc>
          <w:tcPr>
            <w:tcW w:w="1213" w:type="dxa"/>
          </w:tcPr>
          <w:p w14:paraId="6A39BE41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932BC" w:rsidRPr="00657538" w14:paraId="7CBBAF86" w14:textId="77777777" w:rsidTr="006B7EA5">
        <w:tc>
          <w:tcPr>
            <w:tcW w:w="846" w:type="dxa"/>
          </w:tcPr>
          <w:p w14:paraId="18C08CA6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37" w:type="dxa"/>
          </w:tcPr>
          <w:p w14:paraId="2DE08549" w14:textId="77777777" w:rsidR="007932BC" w:rsidRPr="00381123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4OR#5</w:t>
            </w:r>
          </w:p>
        </w:tc>
        <w:tc>
          <w:tcPr>
            <w:tcW w:w="1213" w:type="dxa"/>
          </w:tcPr>
          <w:p w14:paraId="19661837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</w:tr>
      <w:tr w:rsidR="007932BC" w:rsidRPr="00657538" w14:paraId="5F0248FF" w14:textId="77777777" w:rsidTr="006B7EA5">
        <w:tc>
          <w:tcPr>
            <w:tcW w:w="846" w:type="dxa"/>
          </w:tcPr>
          <w:p w14:paraId="474994B3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37" w:type="dxa"/>
          </w:tcPr>
          <w:p w14:paraId="6CDA7BF4" w14:textId="77777777" w:rsidR="007932BC" w:rsidRPr="00381123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(Learning, Machine): </w:t>
            </w:r>
            <w:proofErr w:type="spellStart"/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</w:t>
            </w:r>
            <w:proofErr w:type="spellEnd"/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, </w:t>
            </w:r>
            <w:proofErr w:type="spellStart"/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ab,kw</w:t>
            </w:r>
            <w:proofErr w:type="spellEnd"/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Transfer Learning):</w:t>
            </w:r>
            <w:proofErr w:type="spellStart"/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OR (Learning, Transfer):</w:t>
            </w:r>
            <w:proofErr w:type="spellStart"/>
            <w:r w:rsidRPr="00DD61CE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213" w:type="dxa"/>
          </w:tcPr>
          <w:p w14:paraId="14D2332F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</w:p>
        </w:tc>
      </w:tr>
      <w:tr w:rsidR="007932BC" w:rsidRPr="00657538" w14:paraId="7C3464A7" w14:textId="77777777" w:rsidTr="006B7EA5">
        <w:tc>
          <w:tcPr>
            <w:tcW w:w="846" w:type="dxa"/>
          </w:tcPr>
          <w:p w14:paraId="75B73DF1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37" w:type="dxa"/>
          </w:tcPr>
          <w:p w14:paraId="11D0488E" w14:textId="77777777" w:rsidR="007932BC" w:rsidRPr="00381123" w:rsidRDefault="007932BC" w:rsidP="006B7EA5">
            <w:pP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</w:pPr>
            <w:proofErr w:type="spellStart"/>
            <w:r w:rsidRPr="00381123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MeSH</w:t>
            </w:r>
            <w:proofErr w:type="spellEnd"/>
            <w:r w:rsidRPr="00381123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descriptor: Machine Learning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 xml:space="preserve"> </w:t>
            </w:r>
            <w:r w:rsidRPr="00381123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</w:rPr>
              <w:t>Explode all trees</w:t>
            </w:r>
          </w:p>
        </w:tc>
        <w:tc>
          <w:tcPr>
            <w:tcW w:w="1213" w:type="dxa"/>
          </w:tcPr>
          <w:p w14:paraId="7E7C28C1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</w:tr>
      <w:tr w:rsidR="007932BC" w:rsidRPr="00657538" w14:paraId="718A7D22" w14:textId="77777777" w:rsidTr="006B7EA5">
        <w:tc>
          <w:tcPr>
            <w:tcW w:w="846" w:type="dxa"/>
          </w:tcPr>
          <w:p w14:paraId="01065422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37" w:type="dxa"/>
          </w:tcPr>
          <w:p w14:paraId="6AD63A65" w14:textId="77777777" w:rsidR="007932BC" w:rsidRPr="00DD61CE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OR#2</w:t>
            </w:r>
          </w:p>
        </w:tc>
        <w:tc>
          <w:tcPr>
            <w:tcW w:w="1213" w:type="dxa"/>
          </w:tcPr>
          <w:p w14:paraId="378B2EAD" w14:textId="77777777" w:rsidR="007932BC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4</w:t>
            </w:r>
          </w:p>
        </w:tc>
      </w:tr>
      <w:tr w:rsidR="007932BC" w:rsidRPr="00657538" w14:paraId="2053F69A" w14:textId="77777777" w:rsidTr="006B7EA5">
        <w:tc>
          <w:tcPr>
            <w:tcW w:w="846" w:type="dxa"/>
          </w:tcPr>
          <w:p w14:paraId="68EF7CD5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6237" w:type="dxa"/>
          </w:tcPr>
          <w:p w14:paraId="4694DE68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(Acquisition (Computer)): 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spellEnd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ab,kw</w:t>
            </w:r>
            <w:proofErr w:type="spellEnd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 OR (Acquisition, Knowledge (Computer)):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 OR (Vision System, Computer):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 OR (Intelligence, Machine):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 OR (Computational Intelligence):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((Computer Reasoning):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 OR (Knowledge Representation (Computer)):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 xml:space="preserve"> OR (Knowledge Representations (Computer)):</w:t>
            </w:r>
            <w:proofErr w:type="spellStart"/>
            <w:r w:rsidRPr="00DD61CE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213" w:type="dxa"/>
          </w:tcPr>
          <w:p w14:paraId="58250C41" w14:textId="77777777" w:rsidR="007932BC" w:rsidRPr="00DD61CE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</w:tr>
      <w:tr w:rsidR="007932BC" w:rsidRPr="00657538" w14:paraId="6AB511E5" w14:textId="77777777" w:rsidTr="006B7EA5">
        <w:tc>
          <w:tcPr>
            <w:tcW w:w="846" w:type="dxa"/>
          </w:tcPr>
          <w:p w14:paraId="50283561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6237" w:type="dxa"/>
          </w:tcPr>
          <w:p w14:paraId="3194B65C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Source Sans Pro" w:hAnsi="Source Sans Pro" w:cs="Times New Roman"/>
                <w:sz w:val="20"/>
                <w:szCs w:val="20"/>
                <w:lang w:eastAsia="en-US"/>
              </w:rPr>
              <w:t>MeSH</w:t>
            </w:r>
            <w:proofErr w:type="spellEnd"/>
            <w:r>
              <w:rPr>
                <w:rFonts w:ascii="Source Sans Pro" w:hAnsi="Source Sans Pro" w:cs="Times New Roman"/>
                <w:sz w:val="20"/>
                <w:szCs w:val="20"/>
                <w:lang w:eastAsia="en-US"/>
              </w:rPr>
              <w:t xml:space="preserve"> descriptor: [Artificial Intelligence] explode all trees</w:t>
            </w:r>
          </w:p>
        </w:tc>
        <w:tc>
          <w:tcPr>
            <w:tcW w:w="1213" w:type="dxa"/>
          </w:tcPr>
          <w:p w14:paraId="3124C562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</w:tr>
    </w:tbl>
    <w:p w14:paraId="3F7C8177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6035B4E3" w14:textId="77777777" w:rsidR="0096228D" w:rsidRDefault="0096228D" w:rsidP="007932BC">
      <w:pPr>
        <w:rPr>
          <w:rFonts w:ascii="Times New Roman" w:hAnsi="Times New Roman" w:cs="Times New Roman"/>
          <w:sz w:val="18"/>
          <w:szCs w:val="18"/>
        </w:rPr>
      </w:pPr>
    </w:p>
    <w:p w14:paraId="267F9510" w14:textId="038D5CE9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  <w:r w:rsidRPr="00657538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Web of </w:t>
      </w:r>
      <w:r w:rsidR="00952745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Pr="00657538">
        <w:rPr>
          <w:rFonts w:ascii="Times New Roman" w:hAnsi="Times New Roman" w:cs="Times New Roman"/>
          <w:b/>
          <w:bCs/>
          <w:color w:val="000000"/>
          <w:sz w:val="18"/>
          <w:szCs w:val="18"/>
        </w:rPr>
        <w:t>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213"/>
      </w:tblGrid>
      <w:tr w:rsidR="007932BC" w:rsidRPr="00657538" w14:paraId="3675DBAC" w14:textId="77777777" w:rsidTr="006B7EA5">
        <w:tc>
          <w:tcPr>
            <w:tcW w:w="846" w:type="dxa"/>
          </w:tcPr>
          <w:p w14:paraId="078650B2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lastRenderedPageBreak/>
              <w:t>Search</w:t>
            </w:r>
          </w:p>
        </w:tc>
        <w:tc>
          <w:tcPr>
            <w:tcW w:w="6237" w:type="dxa"/>
          </w:tcPr>
          <w:p w14:paraId="46D273E3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1F6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Web of sci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Query –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August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30</w:t>
            </w:r>
            <w:r w:rsidRPr="00657538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, 20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213" w:type="dxa"/>
          </w:tcPr>
          <w:p w14:paraId="12B4A049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Items found</w:t>
            </w:r>
          </w:p>
        </w:tc>
      </w:tr>
      <w:tr w:rsidR="007932BC" w:rsidRPr="00657538" w14:paraId="0E3EC37D" w14:textId="77777777" w:rsidTr="006B7EA5">
        <w:tc>
          <w:tcPr>
            <w:tcW w:w="846" w:type="dxa"/>
          </w:tcPr>
          <w:p w14:paraId="62793671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37" w:type="dxa"/>
          </w:tcPr>
          <w:p w14:paraId="5F2A6889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 w:rsidRPr="00657538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 AND #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213" w:type="dxa"/>
          </w:tcPr>
          <w:p w14:paraId="78F947A7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3</w:t>
            </w:r>
          </w:p>
        </w:tc>
      </w:tr>
      <w:tr w:rsidR="007932BC" w:rsidRPr="00657538" w14:paraId="2619281D" w14:textId="77777777" w:rsidTr="006B7EA5">
        <w:tc>
          <w:tcPr>
            <w:tcW w:w="846" w:type="dxa"/>
          </w:tcPr>
          <w:p w14:paraId="18DE4297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6237" w:type="dxa"/>
          </w:tcPr>
          <w:p w14:paraId="21AD6CD4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31B">
              <w:rPr>
                <w:rFonts w:ascii="Times New Roman" w:hAnsi="Times New Roman" w:cs="Times New Roman"/>
                <w:sz w:val="18"/>
                <w:szCs w:val="18"/>
              </w:rPr>
              <w:t>((((((((TS= (Artificial intelligence)) OR TS= (machine learning))) OR TS=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ep</w:t>
            </w:r>
            <w:r w:rsidRPr="0066031B">
              <w:rPr>
                <w:rFonts w:ascii="Times New Roman" w:hAnsi="Times New Roman" w:cs="Times New Roman"/>
                <w:sz w:val="18"/>
                <w:szCs w:val="18"/>
              </w:rPr>
              <w:t xml:space="preserve"> learning))) OR TS=(neural network)) OR TS=(AI )) OR TS=(Supervised Machine Learning)) OR TS=(Support Vector Machine)) OR TS=(Unsupervised Machine Learning)) OR TS=(Computer Neural Network)</w:t>
            </w:r>
          </w:p>
        </w:tc>
        <w:tc>
          <w:tcPr>
            <w:tcW w:w="1213" w:type="dxa"/>
          </w:tcPr>
          <w:p w14:paraId="1534CFEB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7935</w:t>
            </w:r>
          </w:p>
        </w:tc>
      </w:tr>
      <w:tr w:rsidR="007932BC" w:rsidRPr="00657538" w14:paraId="618B3D69" w14:textId="77777777" w:rsidTr="006B7EA5">
        <w:tc>
          <w:tcPr>
            <w:tcW w:w="846" w:type="dxa"/>
          </w:tcPr>
          <w:p w14:paraId="2E24ADCA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38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6237" w:type="dxa"/>
          </w:tcPr>
          <w:p w14:paraId="502BDC46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659">
              <w:rPr>
                <w:rFonts w:ascii="Times New Roman" w:hAnsi="Times New Roman" w:cs="Times New Roman"/>
                <w:sz w:val="18"/>
                <w:szCs w:val="18"/>
              </w:rPr>
              <w:t>((((TS=(lymphoma)) OR TS=(Lymphomas)) OR TS= (Lymphoma, Malignant)) OR TS=(Lymphomas, Malignant)) OR TS=(Malignant Lymphoma)</w:t>
            </w:r>
          </w:p>
        </w:tc>
        <w:tc>
          <w:tcPr>
            <w:tcW w:w="1213" w:type="dxa"/>
          </w:tcPr>
          <w:p w14:paraId="3DAE449E" w14:textId="77777777" w:rsidR="007932BC" w:rsidRPr="00657538" w:rsidRDefault="007932BC" w:rsidP="006B7E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122</w:t>
            </w:r>
          </w:p>
        </w:tc>
      </w:tr>
    </w:tbl>
    <w:p w14:paraId="35BFC115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185F179A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131921AD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462D9C33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5ECE2CC3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269825AF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35EA732E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7E5185EC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188BA340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4002931C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3DD2703D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4D28B08C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2D09C347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6A953B27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7A0B487E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1DE8F73F" w14:textId="77777777" w:rsidR="007932BC" w:rsidRDefault="007932BC" w:rsidP="007932BC">
      <w:pPr>
        <w:rPr>
          <w:rFonts w:ascii="Times New Roman" w:hAnsi="Times New Roman" w:cs="Times New Roman"/>
          <w:sz w:val="18"/>
          <w:szCs w:val="18"/>
        </w:rPr>
      </w:pPr>
    </w:p>
    <w:p w14:paraId="73D8283A" w14:textId="77777777" w:rsidR="00E56E7B" w:rsidRDefault="00E56E7B"/>
    <w:sectPr w:rsidR="00E56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BC"/>
    <w:rsid w:val="00045E8C"/>
    <w:rsid w:val="002775A4"/>
    <w:rsid w:val="00466FCF"/>
    <w:rsid w:val="00494CBF"/>
    <w:rsid w:val="007932BC"/>
    <w:rsid w:val="00952745"/>
    <w:rsid w:val="0096228D"/>
    <w:rsid w:val="00E56E7B"/>
    <w:rsid w:val="00F91077"/>
    <w:rsid w:val="00FA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E6FE1"/>
  <w15:chartTrackingRefBased/>
  <w15:docId w15:val="{0CAF7A62-008F-0942-BDCE-7E5E5BADF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BC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2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2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2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2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2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2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2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2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2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2B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2BC"/>
    <w:pPr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2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7932BC"/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</dc:creator>
  <cp:keywords/>
  <dc:description/>
  <cp:lastModifiedBy>Editor</cp:lastModifiedBy>
  <cp:revision>5</cp:revision>
  <dcterms:created xsi:type="dcterms:W3CDTF">2025-01-07T20:44:00Z</dcterms:created>
  <dcterms:modified xsi:type="dcterms:W3CDTF">2025-01-27T03:07:00Z</dcterms:modified>
</cp:coreProperties>
</file>